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A1988" w14:textId="05C1945D" w:rsidR="00EA10EC" w:rsidRPr="00E32126" w:rsidRDefault="00EA10EC" w:rsidP="001C4534">
      <w:pPr>
        <w:spacing w:line="240" w:lineRule="auto"/>
        <w:ind w:firstLine="0"/>
        <w:jc w:val="center"/>
        <w:rPr>
          <w:rFonts w:ascii="Times New Roman" w:hAnsi="Times New Roman"/>
          <w:color w:val="000000" w:themeColor="text1"/>
        </w:rPr>
      </w:pPr>
      <w:r w:rsidRPr="00E32126">
        <w:rPr>
          <w:rFonts w:ascii="Times New Roman" w:hAnsi="Times New Roman"/>
          <w:noProof/>
          <w:color w:val="000000" w:themeColor="text1"/>
          <w:lang w:eastAsia="zh-CN"/>
        </w:rPr>
        <w:drawing>
          <wp:inline distT="0" distB="0" distL="0" distR="0" wp14:anchorId="3EF949A2" wp14:editId="7C8A985A">
            <wp:extent cx="4404823" cy="35661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823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65556D" w14:textId="5882B940" w:rsidR="001C4534" w:rsidRPr="00E32126" w:rsidRDefault="001C4534" w:rsidP="001C4534">
      <w:pPr>
        <w:spacing w:line="240" w:lineRule="auto"/>
        <w:ind w:firstLine="0"/>
        <w:jc w:val="center"/>
        <w:rPr>
          <w:rFonts w:asciiTheme="minorHAnsi" w:hAnsiTheme="minorHAnsi"/>
          <w:b/>
          <w:bCs/>
          <w:color w:val="000000" w:themeColor="text1"/>
        </w:rPr>
      </w:pPr>
      <w:r w:rsidRPr="00E32126">
        <w:rPr>
          <w:rFonts w:asciiTheme="minorHAnsi" w:hAnsiTheme="minorHAnsi"/>
          <w:b/>
          <w:bCs/>
          <w:color w:val="000000" w:themeColor="text1"/>
        </w:rPr>
        <w:t>ICER ($/QALY)</w:t>
      </w:r>
    </w:p>
    <w:p w14:paraId="2A09BEF8" w14:textId="77777777" w:rsidR="001C4534" w:rsidRPr="00E32126" w:rsidRDefault="001C4534" w:rsidP="001C4534">
      <w:pPr>
        <w:spacing w:line="240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72F2854B" w14:textId="720C755D" w:rsidR="00EA10EC" w:rsidRPr="00E32126" w:rsidRDefault="00EA10EC" w:rsidP="001C4534">
      <w:pPr>
        <w:spacing w:line="240" w:lineRule="auto"/>
        <w:ind w:firstLine="0"/>
        <w:jc w:val="center"/>
        <w:rPr>
          <w:rFonts w:ascii="Times New Roman" w:hAnsi="Times New Roman"/>
          <w:color w:val="000000" w:themeColor="text1"/>
        </w:rPr>
      </w:pPr>
      <w:r w:rsidRPr="00E32126">
        <w:rPr>
          <w:rFonts w:ascii="Times New Roman" w:hAnsi="Times New Roman"/>
          <w:noProof/>
          <w:color w:val="000000" w:themeColor="text1"/>
          <w:lang w:eastAsia="zh-CN"/>
        </w:rPr>
        <w:drawing>
          <wp:inline distT="0" distB="0" distL="0" distR="0" wp14:anchorId="6C039FFE" wp14:editId="621DB14F">
            <wp:extent cx="4189659" cy="3566160"/>
            <wp:effectExtent l="0" t="0" r="190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659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4614F" w14:textId="77777777" w:rsidR="001C4534" w:rsidRPr="00E32126" w:rsidRDefault="001C4534" w:rsidP="001C4534">
      <w:pPr>
        <w:spacing w:line="240" w:lineRule="auto"/>
        <w:ind w:firstLine="0"/>
        <w:jc w:val="center"/>
        <w:rPr>
          <w:rFonts w:asciiTheme="minorHAnsi" w:hAnsiTheme="minorHAnsi"/>
          <w:b/>
          <w:bCs/>
          <w:color w:val="000000" w:themeColor="text1"/>
        </w:rPr>
      </w:pPr>
      <w:r w:rsidRPr="00E32126">
        <w:rPr>
          <w:rFonts w:asciiTheme="minorHAnsi" w:hAnsiTheme="minorHAnsi"/>
          <w:b/>
          <w:bCs/>
          <w:color w:val="000000" w:themeColor="text1"/>
        </w:rPr>
        <w:t>ICER ($/QALY)</w:t>
      </w:r>
    </w:p>
    <w:p w14:paraId="62FF76FB" w14:textId="77777777" w:rsidR="001C4534" w:rsidRPr="00E32126" w:rsidRDefault="001C4534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5CF07712" w14:textId="532A845A" w:rsidR="00EA10EC" w:rsidRPr="00E32126" w:rsidRDefault="00EA10EC" w:rsidP="001C4534">
      <w:pPr>
        <w:spacing w:line="240" w:lineRule="auto"/>
        <w:ind w:firstLine="0"/>
        <w:jc w:val="center"/>
        <w:rPr>
          <w:rFonts w:ascii="Times New Roman" w:hAnsi="Times New Roman"/>
          <w:color w:val="000000" w:themeColor="text1"/>
        </w:rPr>
      </w:pPr>
      <w:r w:rsidRPr="00E32126">
        <w:rPr>
          <w:rFonts w:ascii="Times New Roman" w:hAnsi="Times New Roman"/>
          <w:noProof/>
          <w:color w:val="000000" w:themeColor="text1"/>
          <w:lang w:eastAsia="zh-CN"/>
        </w:rPr>
        <w:lastRenderedPageBreak/>
        <w:drawing>
          <wp:inline distT="0" distB="0" distL="0" distR="0" wp14:anchorId="2827FC0B" wp14:editId="20FCEB65">
            <wp:extent cx="5092959" cy="35661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959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CD95A0" w14:textId="6A8B7A22" w:rsidR="001C4534" w:rsidRPr="00E32126" w:rsidRDefault="001C4534" w:rsidP="001C4534">
      <w:pPr>
        <w:spacing w:line="240" w:lineRule="auto"/>
        <w:ind w:firstLine="0"/>
        <w:jc w:val="center"/>
        <w:rPr>
          <w:rFonts w:asciiTheme="minorHAnsi" w:hAnsiTheme="minorHAnsi"/>
          <w:b/>
          <w:bCs/>
          <w:color w:val="000000" w:themeColor="text1"/>
        </w:rPr>
      </w:pPr>
      <w:r w:rsidRPr="00E32126">
        <w:rPr>
          <w:rFonts w:asciiTheme="minorHAnsi" w:hAnsiTheme="minorHAnsi"/>
          <w:b/>
          <w:bCs/>
          <w:color w:val="000000" w:themeColor="text1"/>
        </w:rPr>
        <w:t xml:space="preserve">                       ICER ($/QALY)</w:t>
      </w:r>
    </w:p>
    <w:p w14:paraId="21244DE9" w14:textId="77777777" w:rsidR="001C4534" w:rsidRPr="00E32126" w:rsidRDefault="001C4534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0B19FD1B" w14:textId="77777777" w:rsidR="001C4534" w:rsidRPr="00E32126" w:rsidRDefault="001C4534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1014CBE1" w14:textId="03D96503" w:rsidR="00EA10EC" w:rsidRPr="00E32126" w:rsidRDefault="00EA10EC" w:rsidP="001C4534">
      <w:pPr>
        <w:spacing w:line="240" w:lineRule="auto"/>
        <w:ind w:firstLine="0"/>
        <w:jc w:val="right"/>
        <w:rPr>
          <w:rFonts w:ascii="Times New Roman" w:hAnsi="Times New Roman"/>
          <w:color w:val="000000" w:themeColor="text1"/>
        </w:rPr>
      </w:pPr>
      <w:r w:rsidRPr="00E32126">
        <w:rPr>
          <w:rFonts w:ascii="Times New Roman" w:hAnsi="Times New Roman"/>
          <w:noProof/>
          <w:color w:val="000000" w:themeColor="text1"/>
          <w:lang w:eastAsia="zh-CN"/>
        </w:rPr>
        <w:drawing>
          <wp:inline distT="0" distB="0" distL="0" distR="0" wp14:anchorId="21DF3A6A" wp14:editId="0BD0BB3E">
            <wp:extent cx="4712049" cy="35661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049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EB4AA" w14:textId="271D23F9" w:rsidR="00EA10EC" w:rsidRPr="00E32126" w:rsidRDefault="001C4534" w:rsidP="001C4534">
      <w:pPr>
        <w:spacing w:line="240" w:lineRule="auto"/>
        <w:ind w:firstLine="0"/>
        <w:jc w:val="center"/>
        <w:rPr>
          <w:rFonts w:asciiTheme="minorHAnsi" w:hAnsiTheme="minorHAnsi"/>
          <w:b/>
          <w:bCs/>
          <w:color w:val="000000" w:themeColor="text1"/>
        </w:rPr>
      </w:pPr>
      <w:r w:rsidRPr="00E32126">
        <w:rPr>
          <w:rFonts w:asciiTheme="minorHAnsi" w:hAnsiTheme="minorHAnsi"/>
          <w:b/>
          <w:bCs/>
          <w:color w:val="000000" w:themeColor="text1"/>
        </w:rPr>
        <w:t>ICER ($/QALY)</w:t>
      </w:r>
    </w:p>
    <w:p w14:paraId="5FD59607" w14:textId="151FC0BF" w:rsidR="00EA10EC" w:rsidRPr="00E32126" w:rsidRDefault="00EA10EC" w:rsidP="001C4534">
      <w:pPr>
        <w:spacing w:line="240" w:lineRule="auto"/>
        <w:ind w:firstLine="0"/>
        <w:jc w:val="center"/>
        <w:rPr>
          <w:rFonts w:ascii="Times New Roman" w:hAnsi="Times New Roman"/>
          <w:color w:val="000000" w:themeColor="text1"/>
        </w:rPr>
      </w:pPr>
      <w:r w:rsidRPr="00E32126">
        <w:rPr>
          <w:rFonts w:ascii="Times New Roman" w:hAnsi="Times New Roman"/>
          <w:noProof/>
          <w:color w:val="000000" w:themeColor="text1"/>
          <w:lang w:eastAsia="zh-CN"/>
        </w:rPr>
        <w:lastRenderedPageBreak/>
        <w:drawing>
          <wp:inline distT="0" distB="0" distL="0" distR="0" wp14:anchorId="61ABFEFB" wp14:editId="1E61CBA3">
            <wp:extent cx="4386820" cy="356616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820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9C90D4" w14:textId="77777777" w:rsidR="001C4534" w:rsidRPr="00E32126" w:rsidRDefault="001C4534" w:rsidP="001C4534">
      <w:pPr>
        <w:spacing w:line="240" w:lineRule="auto"/>
        <w:ind w:firstLine="0"/>
        <w:jc w:val="center"/>
        <w:rPr>
          <w:rFonts w:asciiTheme="minorHAnsi" w:hAnsiTheme="minorHAnsi"/>
          <w:b/>
          <w:bCs/>
          <w:color w:val="000000" w:themeColor="text1"/>
        </w:rPr>
      </w:pPr>
      <w:r w:rsidRPr="00E32126">
        <w:rPr>
          <w:rFonts w:asciiTheme="minorHAnsi" w:hAnsiTheme="minorHAnsi"/>
          <w:b/>
          <w:bCs/>
          <w:color w:val="000000" w:themeColor="text1"/>
        </w:rPr>
        <w:t>ICER ($/QALY)</w:t>
      </w:r>
    </w:p>
    <w:p w14:paraId="7E322AB0" w14:textId="77777777" w:rsidR="001C4534" w:rsidRPr="00E32126" w:rsidRDefault="001C4534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1FE97432" w14:textId="23F9DD67" w:rsidR="00EA10EC" w:rsidRPr="00E32126" w:rsidRDefault="00EA10EC" w:rsidP="001C4534">
      <w:pPr>
        <w:spacing w:line="240" w:lineRule="auto"/>
        <w:ind w:firstLine="0"/>
        <w:jc w:val="center"/>
        <w:rPr>
          <w:rFonts w:ascii="Times New Roman" w:hAnsi="Times New Roman"/>
          <w:color w:val="000000" w:themeColor="text1"/>
        </w:rPr>
      </w:pPr>
      <w:r w:rsidRPr="00E32126">
        <w:rPr>
          <w:rFonts w:ascii="Times New Roman" w:hAnsi="Times New Roman"/>
          <w:noProof/>
          <w:color w:val="000000" w:themeColor="text1"/>
          <w:lang w:eastAsia="zh-CN"/>
        </w:rPr>
        <w:drawing>
          <wp:inline distT="0" distB="0" distL="0" distR="0" wp14:anchorId="28CDE7A2" wp14:editId="7E3C0D43">
            <wp:extent cx="4712050" cy="356616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050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C20B3B" w14:textId="77777777" w:rsidR="001C4534" w:rsidRPr="00E32126" w:rsidRDefault="001C4534" w:rsidP="001C4534">
      <w:pPr>
        <w:spacing w:line="240" w:lineRule="auto"/>
        <w:ind w:firstLine="0"/>
        <w:jc w:val="center"/>
        <w:rPr>
          <w:rFonts w:asciiTheme="minorHAnsi" w:hAnsiTheme="minorHAnsi"/>
          <w:b/>
          <w:bCs/>
          <w:color w:val="000000" w:themeColor="text1"/>
        </w:rPr>
      </w:pPr>
      <w:r w:rsidRPr="00E32126">
        <w:rPr>
          <w:rFonts w:asciiTheme="minorHAnsi" w:hAnsiTheme="minorHAnsi"/>
          <w:b/>
          <w:bCs/>
          <w:color w:val="000000" w:themeColor="text1"/>
        </w:rPr>
        <w:t>ICER ($/QALY)</w:t>
      </w:r>
    </w:p>
    <w:p w14:paraId="43AF7902" w14:textId="77777777" w:rsidR="001C4534" w:rsidRPr="00E32126" w:rsidRDefault="001C4534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5A1B59FC" w14:textId="77777777" w:rsidR="00EA10EC" w:rsidRPr="00E32126" w:rsidRDefault="00EA10EC" w:rsidP="00EA10EC">
      <w:pPr>
        <w:spacing w:after="200" w:line="276" w:lineRule="auto"/>
        <w:ind w:firstLine="0"/>
        <w:jc w:val="center"/>
        <w:rPr>
          <w:rFonts w:ascii="Times New Roman" w:hAnsi="Times New Roman"/>
          <w:color w:val="000000" w:themeColor="text1"/>
        </w:rPr>
      </w:pPr>
    </w:p>
    <w:p w14:paraId="065C2B38" w14:textId="02CB4887" w:rsidR="008471AF" w:rsidRPr="00E32126" w:rsidRDefault="00EA10EC" w:rsidP="008471AF">
      <w:pPr>
        <w:spacing w:after="200" w:line="276" w:lineRule="auto"/>
        <w:ind w:firstLine="0"/>
        <w:jc w:val="both"/>
        <w:rPr>
          <w:rFonts w:ascii="Times New Roman" w:hAnsi="Times New Roman"/>
          <w:color w:val="000000" w:themeColor="text1"/>
          <w:sz w:val="24"/>
        </w:rPr>
      </w:pPr>
      <w:r w:rsidRPr="00E32126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="00165CAB">
        <w:rPr>
          <w:rFonts w:ascii="Times New Roman" w:hAnsi="Times New Roman"/>
          <w:b/>
          <w:bCs/>
          <w:color w:val="000000" w:themeColor="text1"/>
          <w:sz w:val="24"/>
        </w:rPr>
        <w:t>1</w:t>
      </w:r>
      <w:r w:rsidRPr="00E32126">
        <w:rPr>
          <w:rFonts w:ascii="Times New Roman" w:hAnsi="Times New Roman"/>
          <w:b/>
          <w:bCs/>
          <w:color w:val="000000" w:themeColor="text1"/>
          <w:sz w:val="24"/>
        </w:rPr>
        <w:t xml:space="preserve"> Fig.</w:t>
      </w:r>
      <w:r w:rsidRPr="00E32126">
        <w:rPr>
          <w:rFonts w:ascii="Times New Roman" w:hAnsi="Times New Roman"/>
          <w:color w:val="000000" w:themeColor="text1"/>
          <w:sz w:val="24"/>
        </w:rPr>
        <w:t xml:space="preserve"> Tornado diagram of one-way analyses that compare SOC with (a) FIF, (b) Hybrid, (c) IMRT, (d) STD-VMAT, (e) NC-VMAT and (f) MA-VMAT</w:t>
      </w:r>
      <w:r w:rsidR="00EB3B1F" w:rsidRPr="00E32126">
        <w:rPr>
          <w:rFonts w:ascii="Times New Roman" w:hAnsi="Times New Roman"/>
          <w:color w:val="000000" w:themeColor="text1"/>
          <w:sz w:val="24"/>
        </w:rPr>
        <w:t xml:space="preserve">. 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One-way sensitivity analysis </w:t>
      </w:r>
      <w:r w:rsidR="00EB3B1F" w:rsidRPr="00E32126">
        <w:rPr>
          <w:rFonts w:ascii="Times New Roman" w:hAnsi="Times New Roman" w:hint="eastAsia"/>
          <w:color w:val="000000" w:themeColor="text1"/>
          <w:sz w:val="24"/>
          <w:lang w:eastAsia="zh-CN"/>
        </w:rPr>
        <w:t>examines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the impact </w:t>
      </w:r>
      <w:r w:rsidR="00D70C03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of variables </w:t>
      </w:r>
      <w:r w:rsidR="00EB3B1F" w:rsidRPr="00E32126">
        <w:rPr>
          <w:rFonts w:ascii="Times New Roman" w:hAnsi="Times New Roman" w:hint="eastAsia"/>
          <w:color w:val="000000" w:themeColor="text1"/>
          <w:sz w:val="24"/>
          <w:lang w:eastAsia="zh-CN"/>
        </w:rPr>
        <w:t>o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n the outcomes (e.g., ICER) </w:t>
      </w:r>
      <w:r w:rsidR="00D70C03" w:rsidRPr="00E32126">
        <w:rPr>
          <w:rFonts w:ascii="Times New Roman" w:hAnsi="Times New Roman"/>
          <w:color w:val="000000" w:themeColor="text1"/>
          <w:sz w:val="24"/>
          <w:lang w:eastAsia="zh-CN"/>
        </w:rPr>
        <w:t>by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changing </w:t>
      </w:r>
      <w:r w:rsidR="00D70C03" w:rsidRPr="00E32126">
        <w:rPr>
          <w:rFonts w:ascii="Times New Roman" w:hAnsi="Times New Roman"/>
          <w:color w:val="000000" w:themeColor="text1"/>
          <w:sz w:val="24"/>
          <w:lang w:eastAsia="zh-CN"/>
        </w:rPr>
        <w:t>a specific value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</w:t>
      </w:r>
      <w:r w:rsidR="00D70C03" w:rsidRPr="00E32126">
        <w:rPr>
          <w:rFonts w:ascii="Times New Roman" w:hAnsi="Times New Roman"/>
          <w:color w:val="000000" w:themeColor="text1"/>
          <w:sz w:val="24"/>
          <w:lang w:eastAsia="zh-CN"/>
        </w:rPr>
        <w:t>over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its uncertainty</w:t>
      </w:r>
      <w:r w:rsidR="00D70C03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range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while keeping all other variables constant at their baseline value. The dashed line represents the </w:t>
      </w:r>
      <w:r w:rsidR="00D70C03" w:rsidRPr="00E32126">
        <w:rPr>
          <w:rFonts w:ascii="Times New Roman" w:hAnsi="Times New Roman"/>
          <w:color w:val="000000" w:themeColor="text1"/>
          <w:sz w:val="24"/>
          <w:lang w:eastAsia="zh-CN"/>
        </w:rPr>
        <w:t>baseline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</w:t>
      </w:r>
      <w:r w:rsidR="00D70C03" w:rsidRPr="00E32126">
        <w:rPr>
          <w:rFonts w:ascii="Times New Roman" w:hAnsi="Times New Roman"/>
          <w:color w:val="000000" w:themeColor="text1"/>
          <w:sz w:val="24"/>
          <w:lang w:eastAsia="zh-CN"/>
        </w:rPr>
        <w:t>ICER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>, and the width of the bar</w:t>
      </w:r>
      <w:r w:rsidR="00D70C03" w:rsidRPr="00E32126">
        <w:rPr>
          <w:rFonts w:ascii="Times New Roman" w:hAnsi="Times New Roman"/>
          <w:color w:val="000000" w:themeColor="text1"/>
          <w:sz w:val="24"/>
          <w:lang w:eastAsia="zh-CN"/>
        </w:rPr>
        <w:t>s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represents </w:t>
      </w:r>
      <w:r w:rsidR="00726D08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the change of ICER based on the uncertainty range of each variable. 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The wider the bar </w:t>
      </w:r>
      <w:r w:rsidR="00D70C03" w:rsidRPr="00E32126">
        <w:rPr>
          <w:rFonts w:ascii="Times New Roman" w:hAnsi="Times New Roman"/>
          <w:color w:val="000000" w:themeColor="text1"/>
          <w:sz w:val="24"/>
          <w:lang w:eastAsia="zh-CN"/>
        </w:rPr>
        <w:t>is, the more significant impact</w:t>
      </w:r>
      <w:r w:rsidR="00EB3B1F" w:rsidRPr="00E32126">
        <w:rPr>
          <w:rFonts w:ascii="Times New Roman" w:hAnsi="Times New Roman"/>
          <w:color w:val="000000" w:themeColor="text1"/>
          <w:sz w:val="24"/>
          <w:lang w:eastAsia="zh-CN"/>
        </w:rPr>
        <w:t xml:space="preserve"> the variable has on the ICER value. </w:t>
      </w:r>
      <w:r w:rsidR="008471AF" w:rsidRPr="00E32126">
        <w:rPr>
          <w:rFonts w:ascii="Times New Roman" w:hAnsi="Times New Roman"/>
          <w:color w:val="000000" w:themeColor="text1"/>
          <w:sz w:val="24"/>
        </w:rPr>
        <w:t>P_: probability of developing certain radiogenic side effect using certain WBRT technique.</w:t>
      </w:r>
      <w:r w:rsidR="00CB7628" w:rsidRPr="00E32126">
        <w:rPr>
          <w:rFonts w:ascii="Times New Roman" w:hAnsi="Times New Roman"/>
          <w:color w:val="000000" w:themeColor="text1"/>
          <w:sz w:val="24"/>
        </w:rPr>
        <w:t xml:space="preserve"> Utility_: utility value for certain radiogenic side effect. Cost_: cost of treating certain radiogenic side effect. </w:t>
      </w:r>
    </w:p>
    <w:p w14:paraId="2CE5D6AD" w14:textId="18F2AA76" w:rsidR="00EB3B1F" w:rsidRPr="00E32126" w:rsidRDefault="00EB3B1F" w:rsidP="00EB3B1F">
      <w:pPr>
        <w:ind w:firstLine="0"/>
        <w:jc w:val="both"/>
        <w:rPr>
          <w:rFonts w:ascii="Times New Roman" w:hAnsi="Times New Roman"/>
          <w:color w:val="000000" w:themeColor="text1"/>
          <w:sz w:val="24"/>
          <w:lang w:eastAsia="zh-CN"/>
        </w:rPr>
      </w:pPr>
    </w:p>
    <w:p w14:paraId="6657FEBF" w14:textId="7F3B2EA6" w:rsidR="00EA10EC" w:rsidRPr="00E32126" w:rsidRDefault="00EA10EC" w:rsidP="00EA10EC">
      <w:pPr>
        <w:spacing w:after="200" w:line="276" w:lineRule="auto"/>
        <w:ind w:firstLine="0"/>
        <w:jc w:val="both"/>
        <w:rPr>
          <w:rFonts w:ascii="Times New Roman" w:hAnsi="Times New Roman"/>
          <w:color w:val="000000" w:themeColor="text1"/>
          <w:sz w:val="24"/>
        </w:rPr>
      </w:pPr>
    </w:p>
    <w:sectPr w:rsidR="00EA10EC" w:rsidRPr="00E32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DC"/>
    <w:rsid w:val="000C607A"/>
    <w:rsid w:val="000E24D7"/>
    <w:rsid w:val="00163A0C"/>
    <w:rsid w:val="001643C4"/>
    <w:rsid w:val="00165CAB"/>
    <w:rsid w:val="001A3978"/>
    <w:rsid w:val="001C4534"/>
    <w:rsid w:val="00303ABB"/>
    <w:rsid w:val="00313493"/>
    <w:rsid w:val="00367F08"/>
    <w:rsid w:val="00373E2D"/>
    <w:rsid w:val="0038678D"/>
    <w:rsid w:val="003945D0"/>
    <w:rsid w:val="003B09B3"/>
    <w:rsid w:val="003B426F"/>
    <w:rsid w:val="00406386"/>
    <w:rsid w:val="0042658A"/>
    <w:rsid w:val="005141C3"/>
    <w:rsid w:val="005720F2"/>
    <w:rsid w:val="006E3E9D"/>
    <w:rsid w:val="006F34E4"/>
    <w:rsid w:val="00726D08"/>
    <w:rsid w:val="0077024D"/>
    <w:rsid w:val="007F0E62"/>
    <w:rsid w:val="0081780B"/>
    <w:rsid w:val="00832F17"/>
    <w:rsid w:val="008471AF"/>
    <w:rsid w:val="008616D3"/>
    <w:rsid w:val="00876436"/>
    <w:rsid w:val="00882EDF"/>
    <w:rsid w:val="00892DCA"/>
    <w:rsid w:val="008B4599"/>
    <w:rsid w:val="008D067E"/>
    <w:rsid w:val="009C4C7D"/>
    <w:rsid w:val="00A713D8"/>
    <w:rsid w:val="00B75DD6"/>
    <w:rsid w:val="00BB02A9"/>
    <w:rsid w:val="00BE6444"/>
    <w:rsid w:val="00BE7694"/>
    <w:rsid w:val="00C16376"/>
    <w:rsid w:val="00C923D2"/>
    <w:rsid w:val="00CB7628"/>
    <w:rsid w:val="00D70C03"/>
    <w:rsid w:val="00DC7AC5"/>
    <w:rsid w:val="00E024DC"/>
    <w:rsid w:val="00E04296"/>
    <w:rsid w:val="00E32126"/>
    <w:rsid w:val="00E8530A"/>
    <w:rsid w:val="00EA10EC"/>
    <w:rsid w:val="00EB3B1F"/>
    <w:rsid w:val="00FC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B9F59"/>
  <w15:chartTrackingRefBased/>
  <w15:docId w15:val="{5D9D04DC-16BC-42EC-9B60-0E4459D4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0EC"/>
    <w:pPr>
      <w:spacing w:after="0" w:line="480" w:lineRule="auto"/>
      <w:ind w:firstLine="720"/>
    </w:pPr>
    <w:rPr>
      <w:rFonts w:ascii="Palatino Linotype" w:hAnsi="Palatino Linotype" w:cs="Times New Roman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6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67E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chn off28</cp:lastModifiedBy>
  <cp:revision>6</cp:revision>
  <cp:lastPrinted>2020-10-22T02:11:00Z</cp:lastPrinted>
  <dcterms:created xsi:type="dcterms:W3CDTF">2021-02-13T20:43:00Z</dcterms:created>
  <dcterms:modified xsi:type="dcterms:W3CDTF">2021-02-27T08:38:00Z</dcterms:modified>
</cp:coreProperties>
</file>